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2DD" w:rsidRPr="00BE7E23" w:rsidRDefault="00BE7E23" w:rsidP="00BE7E23">
      <w:pPr>
        <w:jc w:val="center"/>
        <w:rPr>
          <w:b/>
          <w:sz w:val="28"/>
        </w:rPr>
      </w:pPr>
      <w:r w:rsidRPr="00BE7E23">
        <w:rPr>
          <w:b/>
          <w:sz w:val="28"/>
        </w:rPr>
        <w:t>Conflict of interests</w:t>
      </w:r>
    </w:p>
    <w:p w:rsidR="00BE7E23" w:rsidRPr="00F85B69" w:rsidRDefault="00BE7E23" w:rsidP="00BE7E23">
      <w:pPr>
        <w:spacing w:line="288" w:lineRule="auto"/>
        <w:rPr>
          <w:i/>
          <w:sz w:val="28"/>
          <w:szCs w:val="28"/>
        </w:rPr>
      </w:pPr>
      <w:r w:rsidRPr="00F85B69">
        <w:rPr>
          <w:i/>
          <w:sz w:val="28"/>
          <w:szCs w:val="28"/>
        </w:rPr>
        <w:t>Data article</w:t>
      </w:r>
    </w:p>
    <w:p w:rsidR="00BE7E23" w:rsidRPr="00BE7E23" w:rsidRDefault="00BE7E23" w:rsidP="00BE7E23">
      <w:pPr>
        <w:spacing w:line="288" w:lineRule="auto"/>
      </w:pPr>
      <w:r w:rsidRPr="00BE7E23">
        <w:t>Title:</w:t>
      </w:r>
      <w:r w:rsidRPr="00BE7E23">
        <w:rPr>
          <w:i/>
        </w:rPr>
        <w:t xml:space="preserve"> Data on the number and frequency of scientific literature citations for established medulloblastoma cell lines</w:t>
      </w:r>
    </w:p>
    <w:p w:rsidR="00BE7E23" w:rsidRPr="00BE7E23" w:rsidRDefault="00BE7E23" w:rsidP="00BE7E23">
      <w:pPr>
        <w:spacing w:line="288" w:lineRule="auto"/>
        <w:rPr>
          <w:b/>
          <w:vertAlign w:val="superscript"/>
        </w:rPr>
      </w:pPr>
      <w:r w:rsidRPr="00BE7E23">
        <w:rPr>
          <w:b/>
        </w:rPr>
        <w:t>Authors: Ivanov DP</w:t>
      </w:r>
      <w:r w:rsidRPr="00BE7E23">
        <w:rPr>
          <w:b/>
          <w:vertAlign w:val="superscript"/>
        </w:rPr>
        <w:t>1</w:t>
      </w:r>
      <w:r w:rsidRPr="00BE7E23">
        <w:rPr>
          <w:b/>
        </w:rPr>
        <w:t>, Walker DA</w:t>
      </w:r>
      <w:r w:rsidRPr="00BE7E23">
        <w:rPr>
          <w:b/>
          <w:vertAlign w:val="superscript"/>
        </w:rPr>
        <w:t>2</w:t>
      </w:r>
      <w:r w:rsidRPr="00BE7E23">
        <w:rPr>
          <w:b/>
        </w:rPr>
        <w:t>, Coyle B</w:t>
      </w:r>
      <w:r w:rsidRPr="00BE7E23">
        <w:rPr>
          <w:b/>
          <w:vertAlign w:val="superscript"/>
        </w:rPr>
        <w:t>2</w:t>
      </w:r>
      <w:r w:rsidRPr="00BE7E23">
        <w:rPr>
          <w:b/>
        </w:rPr>
        <w:t>, Grabowska AM</w:t>
      </w:r>
      <w:r w:rsidRPr="00BE7E23">
        <w:rPr>
          <w:b/>
          <w:vertAlign w:val="superscript"/>
        </w:rPr>
        <w:t>1</w:t>
      </w:r>
    </w:p>
    <w:p w:rsidR="00BE7E23" w:rsidRPr="00BE7E23" w:rsidRDefault="00BE7E23" w:rsidP="00BE7E23">
      <w:pPr>
        <w:spacing w:line="288" w:lineRule="auto"/>
      </w:pPr>
      <w:r w:rsidRPr="00BE7E23">
        <w:t xml:space="preserve">Affiliations: </w:t>
      </w:r>
      <w:r w:rsidRPr="00BE7E23">
        <w:rPr>
          <w:vertAlign w:val="superscript"/>
        </w:rPr>
        <w:t xml:space="preserve">1 </w:t>
      </w:r>
      <w:r w:rsidRPr="00BE7E23">
        <w:t>Cancer Biology, Division of Cancer and Stem cells, University of Nottingham, UK</w:t>
      </w:r>
    </w:p>
    <w:p w:rsidR="00BE7E23" w:rsidRPr="00BE7E23" w:rsidRDefault="00BE7E23" w:rsidP="00BE7E23">
      <w:pPr>
        <w:spacing w:line="288" w:lineRule="auto"/>
      </w:pPr>
      <w:r w:rsidRPr="00BE7E23">
        <w:tab/>
      </w:r>
      <w:r w:rsidRPr="00BE7E23">
        <w:rPr>
          <w:vertAlign w:val="superscript"/>
        </w:rPr>
        <w:t>2</w:t>
      </w:r>
      <w:r w:rsidRPr="00BE7E23">
        <w:t>Children’s brain tumour research centre, University of Nottingham, UK</w:t>
      </w:r>
    </w:p>
    <w:p w:rsidR="00BE7E23" w:rsidRPr="00BE7E23" w:rsidRDefault="00BE7E23" w:rsidP="00BE7E23">
      <w:pPr>
        <w:spacing w:line="288" w:lineRule="auto"/>
      </w:pPr>
      <w:r w:rsidRPr="00BE7E23">
        <w:t>Contact email: delyan.ivanov@nottingham.ac.uk</w:t>
      </w:r>
    </w:p>
    <w:p w:rsidR="00BE7E23" w:rsidRDefault="00BE7E23"/>
    <w:p w:rsidR="00BE7E23" w:rsidRPr="00BE7E23" w:rsidRDefault="00BE7E23">
      <w:pPr>
        <w:rPr>
          <w:b/>
        </w:rPr>
      </w:pPr>
      <w:r w:rsidRPr="00BE7E23">
        <w:rPr>
          <w:b/>
        </w:rPr>
        <w:t>All authors declare no conflicts of interest</w:t>
      </w:r>
      <w:r>
        <w:rPr>
          <w:b/>
        </w:rPr>
        <w:t>.</w:t>
      </w:r>
    </w:p>
    <w:p w:rsidR="00BE7E23" w:rsidRDefault="00BE7E23">
      <w:bookmarkStart w:id="0" w:name="_GoBack"/>
      <w:bookmarkEnd w:id="0"/>
    </w:p>
    <w:sectPr w:rsidR="00BE7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E23"/>
    <w:rsid w:val="00102870"/>
    <w:rsid w:val="001826B1"/>
    <w:rsid w:val="001D2FD5"/>
    <w:rsid w:val="00204B01"/>
    <w:rsid w:val="00224159"/>
    <w:rsid w:val="00302F40"/>
    <w:rsid w:val="00345BF1"/>
    <w:rsid w:val="003706E9"/>
    <w:rsid w:val="003C6047"/>
    <w:rsid w:val="003E2110"/>
    <w:rsid w:val="00486271"/>
    <w:rsid w:val="004B1AC6"/>
    <w:rsid w:val="005032C0"/>
    <w:rsid w:val="005B5789"/>
    <w:rsid w:val="005C4564"/>
    <w:rsid w:val="006509D3"/>
    <w:rsid w:val="006E0064"/>
    <w:rsid w:val="007422DD"/>
    <w:rsid w:val="00786B8C"/>
    <w:rsid w:val="007A1529"/>
    <w:rsid w:val="00843F34"/>
    <w:rsid w:val="0095245F"/>
    <w:rsid w:val="00A24434"/>
    <w:rsid w:val="00A75ED6"/>
    <w:rsid w:val="00A95135"/>
    <w:rsid w:val="00AD0566"/>
    <w:rsid w:val="00AF3E67"/>
    <w:rsid w:val="00AF6F5D"/>
    <w:rsid w:val="00B878DF"/>
    <w:rsid w:val="00B9711D"/>
    <w:rsid w:val="00BB7C4A"/>
    <w:rsid w:val="00BC098A"/>
    <w:rsid w:val="00BE7E23"/>
    <w:rsid w:val="00C12A81"/>
    <w:rsid w:val="00C35FD8"/>
    <w:rsid w:val="00C6221D"/>
    <w:rsid w:val="00C6307B"/>
    <w:rsid w:val="00CC1AC1"/>
    <w:rsid w:val="00CF00C7"/>
    <w:rsid w:val="00E05282"/>
    <w:rsid w:val="00E268C3"/>
    <w:rsid w:val="00E3514D"/>
    <w:rsid w:val="00ED19CF"/>
    <w:rsid w:val="00F43504"/>
    <w:rsid w:val="00F6352C"/>
    <w:rsid w:val="00F97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049539-91BB-48DE-9906-CFF7EC16B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7E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7E23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7E2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E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E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yan Ivanov</dc:creator>
  <cp:keywords/>
  <dc:description/>
  <cp:lastModifiedBy>Delyan Ivanov</cp:lastModifiedBy>
  <cp:revision>1</cp:revision>
  <dcterms:created xsi:type="dcterms:W3CDTF">2016-09-21T04:58:00Z</dcterms:created>
  <dcterms:modified xsi:type="dcterms:W3CDTF">2016-09-21T05:01:00Z</dcterms:modified>
</cp:coreProperties>
</file>